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210C60" w14:textId="77777777" w:rsidR="009544EC" w:rsidRDefault="009544EC" w:rsidP="009544E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9544EC">
        <w:rPr>
          <w:rFonts w:ascii="Times New Roman" w:hAnsi="Times New Roman" w:cs="Times New Roman"/>
          <w:sz w:val="24"/>
          <w:szCs w:val="24"/>
        </w:rPr>
        <w:t>Supplemental Information for:</w:t>
      </w:r>
    </w:p>
    <w:p w14:paraId="7B1026C4" w14:textId="6C29FEF6" w:rsidR="009544EC" w:rsidRDefault="009544EC" w:rsidP="009544E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proofErr w:type="spellStart"/>
      <w:r w:rsidRPr="009544EC">
        <w:rPr>
          <w:rFonts w:ascii="Times New Roman" w:hAnsi="Times New Roman" w:cs="Times New Roman"/>
          <w:sz w:val="24"/>
          <w:szCs w:val="24"/>
        </w:rPr>
        <w:t>Thymofibrolipoma</w:t>
      </w:r>
      <w:proofErr w:type="spellEnd"/>
      <w:r w:rsidRPr="009544EC">
        <w:rPr>
          <w:rFonts w:ascii="Times New Roman" w:hAnsi="Times New Roman" w:cs="Times New Roman"/>
          <w:sz w:val="24"/>
          <w:szCs w:val="24"/>
        </w:rPr>
        <w:t>: A case report</w:t>
      </w:r>
    </w:p>
    <w:p w14:paraId="22270CCC" w14:textId="77777777" w:rsidR="009544EC" w:rsidRPr="009544EC" w:rsidRDefault="009544EC" w:rsidP="009544E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590B7B2C" w14:textId="77777777" w:rsidR="009544EC" w:rsidRPr="009544EC" w:rsidRDefault="009544EC" w:rsidP="009544E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9544EC">
        <w:rPr>
          <w:rFonts w:ascii="Times New Roman" w:hAnsi="Times New Roman" w:cs="Times New Roman"/>
          <w:sz w:val="24"/>
          <w:szCs w:val="24"/>
        </w:rPr>
        <w:t xml:space="preserve">Authors: </w:t>
      </w:r>
    </w:p>
    <w:p w14:paraId="288124F2" w14:textId="08FC9E1A" w:rsidR="009544EC" w:rsidRPr="009544EC" w:rsidRDefault="009544EC" w:rsidP="009544E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proofErr w:type="spellStart"/>
      <w:r w:rsidRPr="009544EC">
        <w:rPr>
          <w:rFonts w:ascii="Times New Roman" w:hAnsi="Times New Roman" w:cs="Times New Roman"/>
          <w:sz w:val="24"/>
          <w:szCs w:val="24"/>
        </w:rPr>
        <w:t>Ryu</w:t>
      </w:r>
      <w:proofErr w:type="spellEnd"/>
      <w:r w:rsidRPr="0095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44EC">
        <w:rPr>
          <w:rFonts w:ascii="Times New Roman" w:hAnsi="Times New Roman" w:cs="Times New Roman"/>
          <w:sz w:val="24"/>
          <w:szCs w:val="24"/>
        </w:rPr>
        <w:t>Jokoji</w:t>
      </w:r>
      <w:proofErr w:type="spellEnd"/>
      <w:r w:rsidRPr="009544EC">
        <w:rPr>
          <w:rFonts w:ascii="Times New Roman" w:hAnsi="Times New Roman" w:cs="Times New Roman"/>
          <w:sz w:val="24"/>
          <w:szCs w:val="24"/>
        </w:rPr>
        <w:t>, M.D.</w:t>
      </w:r>
      <w:r w:rsidRPr="009544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544EC">
        <w:rPr>
          <w:rFonts w:ascii="Times New Roman" w:hAnsi="Times New Roman" w:cs="Times New Roman"/>
          <w:sz w:val="24"/>
          <w:szCs w:val="24"/>
        </w:rPr>
        <w:t>, Emiko Tomita, M.D.</w:t>
      </w:r>
      <w:bookmarkStart w:id="0" w:name="_GoBack"/>
      <w:bookmarkEnd w:id="0"/>
      <w:r w:rsidRPr="009544EC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D732935" w14:textId="44B254FF" w:rsidR="009544EC" w:rsidRPr="009544EC" w:rsidRDefault="009544EC" w:rsidP="009544E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7D2E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44EC">
        <w:rPr>
          <w:rFonts w:ascii="Times New Roman" w:hAnsi="Times New Roman" w:cs="Times New Roman"/>
          <w:sz w:val="24"/>
          <w:szCs w:val="24"/>
        </w:rPr>
        <w:t>Department of Pathology, Nippon Life Hospital, Osaka, Japan</w:t>
      </w:r>
    </w:p>
    <w:p w14:paraId="4600D987" w14:textId="08739EBF" w:rsidR="009544EC" w:rsidRPr="009544EC" w:rsidRDefault="009544EC" w:rsidP="009544E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7D2E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9544EC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9544EC">
        <w:rPr>
          <w:rFonts w:ascii="Times New Roman" w:hAnsi="Times New Roman" w:cs="Times New Roman"/>
          <w:sz w:val="24"/>
          <w:szCs w:val="24"/>
        </w:rPr>
        <w:t xml:space="preserve"> of Thoracic Surgery, Nippon Life Hospital, Osaka, Japan</w:t>
      </w:r>
    </w:p>
    <w:p w14:paraId="29A5F2E0" w14:textId="77777777" w:rsidR="009544EC" w:rsidRPr="009544EC" w:rsidRDefault="009544EC" w:rsidP="009544E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</w:p>
    <w:p w14:paraId="5E634541" w14:textId="77777777" w:rsidR="009544EC" w:rsidRPr="009544EC" w:rsidRDefault="009544EC" w:rsidP="009544E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9544EC">
        <w:rPr>
          <w:rFonts w:ascii="Times New Roman" w:hAnsi="Times New Roman" w:cs="Times New Roman"/>
          <w:sz w:val="24"/>
          <w:szCs w:val="24"/>
        </w:rPr>
        <w:t>Corresponding author:</w:t>
      </w:r>
    </w:p>
    <w:p w14:paraId="2164AC33" w14:textId="77777777" w:rsidR="009544EC" w:rsidRPr="009544EC" w:rsidRDefault="009544EC" w:rsidP="009544E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proofErr w:type="spellStart"/>
      <w:r w:rsidRPr="009544EC">
        <w:rPr>
          <w:rFonts w:ascii="Times New Roman" w:hAnsi="Times New Roman" w:cs="Times New Roman"/>
          <w:sz w:val="24"/>
          <w:szCs w:val="24"/>
        </w:rPr>
        <w:t>Ryu</w:t>
      </w:r>
      <w:proofErr w:type="spellEnd"/>
      <w:r w:rsidRPr="009544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44EC">
        <w:rPr>
          <w:rFonts w:ascii="Times New Roman" w:hAnsi="Times New Roman" w:cs="Times New Roman"/>
          <w:sz w:val="24"/>
          <w:szCs w:val="24"/>
        </w:rPr>
        <w:t>Jokoji</w:t>
      </w:r>
      <w:proofErr w:type="spellEnd"/>
      <w:r w:rsidRPr="009544EC">
        <w:rPr>
          <w:rFonts w:ascii="Times New Roman" w:hAnsi="Times New Roman" w:cs="Times New Roman"/>
          <w:sz w:val="24"/>
          <w:szCs w:val="24"/>
        </w:rPr>
        <w:t xml:space="preserve"> M.D.</w:t>
      </w:r>
    </w:p>
    <w:p w14:paraId="2E2EF559" w14:textId="77777777" w:rsidR="009544EC" w:rsidRPr="009544EC" w:rsidRDefault="009544EC" w:rsidP="009544E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9544EC">
        <w:rPr>
          <w:rFonts w:ascii="Times New Roman" w:hAnsi="Times New Roman" w:cs="Times New Roman"/>
          <w:sz w:val="24"/>
          <w:szCs w:val="24"/>
        </w:rPr>
        <w:t xml:space="preserve">Department of Pathology, Nippon Life Hospital, 2-1-5 </w:t>
      </w:r>
      <w:proofErr w:type="spellStart"/>
      <w:r w:rsidRPr="009544EC">
        <w:rPr>
          <w:rFonts w:ascii="Times New Roman" w:hAnsi="Times New Roman" w:cs="Times New Roman"/>
          <w:sz w:val="24"/>
          <w:szCs w:val="24"/>
        </w:rPr>
        <w:t>Enokojima</w:t>
      </w:r>
      <w:proofErr w:type="spellEnd"/>
      <w:r w:rsidRPr="009544EC">
        <w:rPr>
          <w:rFonts w:ascii="Times New Roman" w:hAnsi="Times New Roman" w:cs="Times New Roman"/>
          <w:sz w:val="24"/>
          <w:szCs w:val="24"/>
        </w:rPr>
        <w:t>, Nishi-</w:t>
      </w:r>
      <w:proofErr w:type="spellStart"/>
      <w:r w:rsidRPr="009544EC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9544EC">
        <w:rPr>
          <w:rFonts w:ascii="Times New Roman" w:hAnsi="Times New Roman" w:cs="Times New Roman"/>
          <w:sz w:val="24"/>
          <w:szCs w:val="24"/>
        </w:rPr>
        <w:t>, Osaka, Japan, 550-0006</w:t>
      </w:r>
    </w:p>
    <w:p w14:paraId="124428EF" w14:textId="79E6DDAE" w:rsidR="009544EC" w:rsidRDefault="009544EC" w:rsidP="009544E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 w:rsidRPr="009544EC">
        <w:rPr>
          <w:rFonts w:ascii="Times New Roman" w:hAnsi="Times New Roman" w:cs="Times New Roman"/>
          <w:sz w:val="24"/>
          <w:szCs w:val="24"/>
        </w:rPr>
        <w:t xml:space="preserve">Phone: +81-6-6443-3446, Fax: +81-6-6443-3561, e-mail: </w:t>
      </w:r>
      <w:r w:rsidRPr="007D2E6B">
        <w:rPr>
          <w:rFonts w:ascii="Times New Roman" w:hAnsi="Times New Roman" w:cs="Times New Roman"/>
          <w:sz w:val="24"/>
          <w:szCs w:val="24"/>
        </w:rPr>
        <w:t>r.jokoji@gmail.com</w:t>
      </w:r>
    </w:p>
    <w:p w14:paraId="7CEEE9FA" w14:textId="77777777" w:rsidR="009544EC" w:rsidRDefault="009544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8C05A9" w14:textId="77777777" w:rsidR="00641F95" w:rsidRDefault="00641F95" w:rsidP="009544EC">
      <w:pPr>
        <w:spacing w:line="540" w:lineRule="exact"/>
        <w:rPr>
          <w:rFonts w:ascii="Times New Roman" w:hAnsi="Times New Roman" w:cs="Times New Roman"/>
          <w:sz w:val="24"/>
          <w:szCs w:val="24"/>
        </w:rPr>
        <w:sectPr w:rsidR="00641F95" w:rsidSect="00641F9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2D69404" w14:textId="4FC0DDED" w:rsidR="00E60E96" w:rsidRPr="009D4B22" w:rsidRDefault="00E60E96" w:rsidP="00E60E96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7D2E6B">
        <w:rPr>
          <w:rFonts w:ascii="Times New Roman" w:hAnsi="Times New Roman" w:cs="Times New Roman" w:hint="eastAsia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9D4B2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D4B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F942D6" w14:textId="5D17B288" w:rsidR="00E60E96" w:rsidRDefault="00E60E96" w:rsidP="00E60E96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proofErr w:type="gramStart"/>
      <w:r w:rsidRPr="009D4B22">
        <w:rPr>
          <w:rFonts w:ascii="Times New Roman" w:hAnsi="Times New Roman" w:cs="Times New Roman"/>
          <w:sz w:val="24"/>
          <w:szCs w:val="24"/>
        </w:rPr>
        <w:t xml:space="preserve">Summary of the </w:t>
      </w:r>
      <w:r>
        <w:rPr>
          <w:rFonts w:ascii="Times New Roman" w:hAnsi="Times New Roman" w:cs="Times New Roman" w:hint="eastAsia"/>
          <w:sz w:val="24"/>
          <w:szCs w:val="24"/>
        </w:rPr>
        <w:t>three</w:t>
      </w:r>
      <w:r w:rsidRPr="009D4B22">
        <w:rPr>
          <w:rFonts w:ascii="Times New Roman" w:hAnsi="Times New Roman" w:cs="Times New Roman"/>
          <w:sz w:val="24"/>
          <w:szCs w:val="24"/>
        </w:rPr>
        <w:t xml:space="preserve"> reported case</w:t>
      </w:r>
      <w:r w:rsidR="003D4C76">
        <w:rPr>
          <w:rFonts w:ascii="Times New Roman" w:hAnsi="Times New Roman" w:cs="Times New Roman" w:hint="eastAsia"/>
          <w:sz w:val="24"/>
          <w:szCs w:val="24"/>
        </w:rPr>
        <w:t>s</w:t>
      </w:r>
      <w:r w:rsidRPr="009D4B22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hymofibrolipom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8"/>
        <w:tblW w:w="13433" w:type="dxa"/>
        <w:tblLayout w:type="fixed"/>
        <w:tblLook w:val="04A0" w:firstRow="1" w:lastRow="0" w:firstColumn="1" w:lastColumn="0" w:noHBand="0" w:noVBand="1"/>
      </w:tblPr>
      <w:tblGrid>
        <w:gridCol w:w="3085"/>
        <w:gridCol w:w="8930"/>
        <w:gridCol w:w="1418"/>
      </w:tblGrid>
      <w:tr w:rsidR="00E60E96" w14:paraId="250FBF50" w14:textId="77777777" w:rsidTr="0094574D">
        <w:tc>
          <w:tcPr>
            <w:tcW w:w="3085" w:type="dxa"/>
          </w:tcPr>
          <w:p w14:paraId="7185CD01" w14:textId="77777777" w:rsidR="00E60E96" w:rsidRDefault="00E60E96" w:rsidP="0094574D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Case summary</w:t>
            </w:r>
          </w:p>
          <w:p w14:paraId="35168138" w14:textId="77777777" w:rsidR="00E60E96" w:rsidRPr="0079735D" w:rsidRDefault="00E60E96" w:rsidP="0094574D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(age/sex/tumor size/coincidence)</w:t>
            </w:r>
          </w:p>
        </w:tc>
        <w:tc>
          <w:tcPr>
            <w:tcW w:w="8930" w:type="dxa"/>
          </w:tcPr>
          <w:p w14:paraId="3B6823BA" w14:textId="190D0751" w:rsidR="00E60E96" w:rsidRPr="0079735D" w:rsidRDefault="00E60E96" w:rsidP="007D2E6B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Description </w:t>
            </w:r>
            <w:r w:rsidR="007D2E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f </w:t>
            </w:r>
            <w:r w:rsidR="003D4C7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="007D2E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histological feature</w:t>
            </w:r>
            <w:r w:rsidR="007D2E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 in the report </w:t>
            </w:r>
          </w:p>
        </w:tc>
        <w:tc>
          <w:tcPr>
            <w:tcW w:w="1418" w:type="dxa"/>
          </w:tcPr>
          <w:p w14:paraId="252F5D01" w14:textId="77777777" w:rsidR="00E60E96" w:rsidRPr="0079735D" w:rsidRDefault="00E60E96" w:rsidP="0094574D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E60E96" w14:paraId="71BC7171" w14:textId="77777777" w:rsidTr="0094574D">
        <w:tc>
          <w:tcPr>
            <w:tcW w:w="3085" w:type="dxa"/>
          </w:tcPr>
          <w:p w14:paraId="682B32A2" w14:textId="23DE711D" w:rsidR="00E60E96" w:rsidRPr="0079735D" w:rsidRDefault="00E60E96" w:rsidP="0094574D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9, Female, 5</w:t>
            </w:r>
            <w:r w:rsidR="003D4C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8930" w:type="dxa"/>
            <w:vMerge w:val="restart"/>
          </w:tcPr>
          <w:p w14:paraId="5C425122" w14:textId="3B655A99" w:rsidR="00E60E96" w:rsidRPr="0079735D" w:rsidRDefault="003D4C76" w:rsidP="009457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0479C6">
              <w:rPr>
                <w:rFonts w:ascii="Times New Roman" w:hAnsi="Times New Roman" w:cs="Times New Roman"/>
                <w:sz w:val="20"/>
                <w:szCs w:val="20"/>
              </w:rPr>
              <w:t xml:space="preserve">The other was </w:t>
            </w:r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composed of extensive areas of </w:t>
            </w:r>
            <w:proofErr w:type="spellStart"/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>fibroconnective</w:t>
            </w:r>
            <w:proofErr w:type="spellEnd"/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tissue in which areas of </w:t>
            </w:r>
            <w:proofErr w:type="spellStart"/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>pseudolobulation</w:t>
            </w:r>
            <w:proofErr w:type="spellEnd"/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were evident under higher magnification. Each of these </w:t>
            </w:r>
            <w:proofErr w:type="spellStart"/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>pseudolobules</w:t>
            </w:r>
            <w:proofErr w:type="spellEnd"/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was separated by thin strands of epithelial cells (remnants of </w:t>
            </w:r>
            <w:proofErr w:type="spellStart"/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>thymic</w:t>
            </w:r>
            <w:proofErr w:type="spellEnd"/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tissue). In other areas, the </w:t>
            </w:r>
            <w:proofErr w:type="spellStart"/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>fibroconnective</w:t>
            </w:r>
            <w:proofErr w:type="spellEnd"/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tissue and the </w:t>
            </w:r>
            <w:proofErr w:type="spellStart"/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>thymic</w:t>
            </w:r>
            <w:proofErr w:type="spellEnd"/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tissue merged with areas of mature fat. Extensive areas of fat were present within the </w:t>
            </w:r>
            <w:proofErr w:type="spellStart"/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>fibroconnective</w:t>
            </w:r>
            <w:proofErr w:type="spellEnd"/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tissu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18" w:type="dxa"/>
            <w:vMerge w:val="restart"/>
          </w:tcPr>
          <w:p w14:paraId="772F6ED9" w14:textId="08BD2533" w:rsidR="00E60E96" w:rsidRPr="0079735D" w:rsidRDefault="00E60E96" w:rsidP="0094574D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Moran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I121P278L668I352&lt;/clusterId&gt;&lt;metadata&gt;&lt;citation&gt;&lt;id&gt;a7debfa4-2038-4d2a-8d2f-fd132ab37c22&lt;/id&gt;&lt;/citation&gt;&lt;/metadata&gt;&lt;data&gt;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&lt;/data&gt; \* MERGEFORMAT</w:instrTex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F704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60E96" w14:paraId="2F7C6AE9" w14:textId="77777777" w:rsidTr="0094574D">
        <w:tc>
          <w:tcPr>
            <w:tcW w:w="3085" w:type="dxa"/>
          </w:tcPr>
          <w:p w14:paraId="6558EA91" w14:textId="27A63257" w:rsidR="00E60E96" w:rsidRPr="0079735D" w:rsidRDefault="00E60E96" w:rsidP="0094574D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32, Male, 14</w:t>
            </w:r>
            <w:r w:rsidR="003D4C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8930" w:type="dxa"/>
            <w:vMerge/>
          </w:tcPr>
          <w:p w14:paraId="1F2BB9E2" w14:textId="77777777" w:rsidR="00E60E96" w:rsidRPr="0079735D" w:rsidRDefault="00E60E96" w:rsidP="0094574D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B86DA95" w14:textId="77777777" w:rsidR="00E60E96" w:rsidRPr="0079735D" w:rsidRDefault="00E60E96" w:rsidP="0094574D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E96" w14:paraId="7582943D" w14:textId="77777777" w:rsidTr="0094574D">
        <w:tc>
          <w:tcPr>
            <w:tcW w:w="3085" w:type="dxa"/>
          </w:tcPr>
          <w:p w14:paraId="531E2BF5" w14:textId="2DE5EE0D" w:rsidR="00E60E96" w:rsidRPr="0079735D" w:rsidRDefault="00E60E96" w:rsidP="0094574D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9,</w:t>
            </w: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Female, 9.0x7.0x7.5</w:t>
            </w:r>
            <w:r w:rsidR="003D4C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8930" w:type="dxa"/>
          </w:tcPr>
          <w:p w14:paraId="47894280" w14:textId="17092362" w:rsidR="00E60E96" w:rsidRPr="0079735D" w:rsidRDefault="003D4C76" w:rsidP="0094574D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The other contained areas of collagenous tissue interspersed with mature adipose tissue. Strands of epithelial cells admixed with small lymphocytes were embedded in the </w:t>
            </w:r>
            <w:proofErr w:type="spellStart"/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>fibroadipose</w:t>
            </w:r>
            <w:proofErr w:type="spellEnd"/>
            <w:r w:rsidR="00E60E96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strom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418" w:type="dxa"/>
          </w:tcPr>
          <w:p w14:paraId="77C902EF" w14:textId="5CFD82DF" w:rsidR="00E60E96" w:rsidRPr="0079735D" w:rsidRDefault="00E60E96" w:rsidP="0094574D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Kang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D946R395G786K497&lt;/clusterId&gt;&lt;metadata&gt;&lt;citation&gt;&lt;id&gt;6782a84d-10ae-46dc-aed3-ffe063129f85&lt;/id&gt;&lt;/citation&gt;&lt;/metadata&gt;&lt;data&gt;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&lt;/data&gt; \* MERGEFORMAT</w:instrTex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F704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2D7DED4F" w14:textId="38C09E17" w:rsidR="00E60E96" w:rsidRDefault="00E60E96" w:rsidP="00E60E96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="003D4C76" w:rsidRPr="003D4C76">
        <w:rPr>
          <w:rFonts w:ascii="Times New Roman" w:hAnsi="Times New Roman" w:cs="Times New Roman"/>
          <w:sz w:val="24"/>
          <w:szCs w:val="24"/>
        </w:rPr>
        <w:t>N.D.: no data</w:t>
      </w:r>
    </w:p>
    <w:p w14:paraId="5305C0FF" w14:textId="77777777" w:rsidR="00E60E96" w:rsidRDefault="00E60E96" w:rsidP="00E60E96">
      <w:pPr>
        <w:spacing w:line="540" w:lineRule="exact"/>
        <w:rPr>
          <w:rFonts w:ascii="Times New Roman" w:hAnsi="Times New Roman" w:cs="Times New Roman"/>
          <w:sz w:val="24"/>
          <w:szCs w:val="24"/>
        </w:rPr>
        <w:sectPr w:rsidR="00E60E96" w:rsidSect="0092694D">
          <w:pgSz w:w="16838" w:h="11906" w:orient="landscape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5D18AE26" w14:textId="0F82E737" w:rsidR="009D4B22" w:rsidRDefault="00E60E96" w:rsidP="009544E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</w:t>
      </w:r>
      <w:r w:rsidR="007D2E6B">
        <w:rPr>
          <w:rFonts w:ascii="Times New Roman" w:hAnsi="Times New Roman" w:cs="Times New Roman" w:hint="eastAsia"/>
          <w:sz w:val="24"/>
          <w:szCs w:val="24"/>
        </w:rPr>
        <w:t>ry</w:t>
      </w:r>
      <w:r>
        <w:rPr>
          <w:rFonts w:ascii="Times New Roman" w:hAnsi="Times New Roman" w:cs="Times New Roman" w:hint="eastAsia"/>
          <w:sz w:val="24"/>
          <w:szCs w:val="24"/>
        </w:rPr>
        <w:t xml:space="preserve"> Table 2</w:t>
      </w:r>
      <w:r w:rsidR="009D4B22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9D4B2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9336517" w14:textId="0130137E" w:rsidR="000342CE" w:rsidRDefault="009D4B22" w:rsidP="009544EC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mmary of the </w:t>
      </w:r>
      <w:r w:rsidR="00724DB4">
        <w:rPr>
          <w:rFonts w:ascii="Times New Roman" w:hAnsi="Times New Roman" w:cs="Times New Roman" w:hint="eastAsia"/>
          <w:sz w:val="24"/>
          <w:szCs w:val="24"/>
        </w:rPr>
        <w:t>1</w:t>
      </w:r>
      <w:r w:rsidR="00193E6A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reported case</w:t>
      </w:r>
      <w:r w:rsidR="00F76BB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="00193E6A">
        <w:rPr>
          <w:rFonts w:ascii="Times New Roman" w:hAnsi="Times New Roman" w:cs="Times New Roman" w:hint="eastAsia"/>
          <w:sz w:val="24"/>
          <w:szCs w:val="24"/>
        </w:rPr>
        <w:t>l</w:t>
      </w:r>
      <w:r w:rsidR="00724DB4">
        <w:rPr>
          <w:rFonts w:ascii="Times New Roman" w:hAnsi="Times New Roman" w:cs="Times New Roman" w:hint="eastAsia"/>
          <w:sz w:val="24"/>
          <w:szCs w:val="24"/>
        </w:rPr>
        <w:t>ipofibroadenom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8"/>
        <w:tblW w:w="13575" w:type="dxa"/>
        <w:tblLook w:val="04A0" w:firstRow="1" w:lastRow="0" w:firstColumn="1" w:lastColumn="0" w:noHBand="0" w:noVBand="1"/>
      </w:tblPr>
      <w:tblGrid>
        <w:gridCol w:w="3158"/>
        <w:gridCol w:w="8860"/>
        <w:gridCol w:w="1557"/>
      </w:tblGrid>
      <w:tr w:rsidR="00641F95" w14:paraId="155FA0D9" w14:textId="77777777" w:rsidTr="002C7AC0">
        <w:trPr>
          <w:trHeight w:val="903"/>
        </w:trPr>
        <w:tc>
          <w:tcPr>
            <w:tcW w:w="3227" w:type="dxa"/>
          </w:tcPr>
          <w:p w14:paraId="6B824921" w14:textId="77777777" w:rsidR="0079735D" w:rsidRDefault="00641F95" w:rsidP="002C7AC0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ase </w:t>
            </w:r>
            <w:r w:rsidR="0079735D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summary </w:t>
            </w:r>
          </w:p>
          <w:p w14:paraId="012A41C0" w14:textId="727AC91D" w:rsidR="00641F95" w:rsidRPr="0079735D" w:rsidRDefault="0079735D" w:rsidP="002C7AC0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41F95"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age/sex/tumor size/coincidence)</w:t>
            </w:r>
          </w:p>
        </w:tc>
        <w:tc>
          <w:tcPr>
            <w:tcW w:w="9176" w:type="dxa"/>
          </w:tcPr>
          <w:p w14:paraId="4D290E0F" w14:textId="22318E38" w:rsidR="00641F95" w:rsidRPr="0079735D" w:rsidRDefault="007D2E6B" w:rsidP="007D2E6B">
            <w:pPr>
              <w:spacing w:line="5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Descriptio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f </w:t>
            </w:r>
            <w:r w:rsidR="00F76BB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histological featur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 in the report</w:t>
            </w:r>
          </w:p>
        </w:tc>
        <w:tc>
          <w:tcPr>
            <w:tcW w:w="1172" w:type="dxa"/>
          </w:tcPr>
          <w:p w14:paraId="3B0D2ED7" w14:textId="5416E561" w:rsidR="00641F95" w:rsidRPr="0079735D" w:rsidRDefault="00641F95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Refe</w:t>
            </w:r>
            <w:r w:rsidR="00F76BB3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nces</w:t>
            </w:r>
          </w:p>
        </w:tc>
      </w:tr>
      <w:tr w:rsidR="00641F95" w14:paraId="0FA88E72" w14:textId="77777777" w:rsidTr="002C7AC0">
        <w:tc>
          <w:tcPr>
            <w:tcW w:w="3227" w:type="dxa"/>
          </w:tcPr>
          <w:p w14:paraId="10AA601B" w14:textId="4C8659CE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62,</w:t>
            </w: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Male, N.D., </w:t>
            </w:r>
            <w:r w:rsidR="00B07E3B">
              <w:rPr>
                <w:rFonts w:ascii="Times New Roman" w:hAnsi="Times New Roman" w:cs="Times New Roman"/>
                <w:sz w:val="20"/>
                <w:szCs w:val="20"/>
              </w:rPr>
              <w:t xml:space="preserve">Pure red cell aplasia &amp; </w:t>
            </w:r>
            <w:proofErr w:type="spellStart"/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Thymoma</w:t>
            </w:r>
            <w:proofErr w:type="spellEnd"/>
            <w:r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type B1</w:t>
            </w:r>
          </w:p>
        </w:tc>
        <w:tc>
          <w:tcPr>
            <w:tcW w:w="9176" w:type="dxa"/>
          </w:tcPr>
          <w:p w14:paraId="733592EB" w14:textId="38BAE55E" w:rsidR="00641F95" w:rsidRPr="0079735D" w:rsidRDefault="00F76BB3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="00340183">
              <w:rPr>
                <w:rFonts w:ascii="Times New Roman" w:hAnsi="Times New Roman" w:cs="Times New Roman"/>
                <w:sz w:val="20"/>
                <w:szCs w:val="20"/>
              </w:rPr>
              <w:t>lipo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>fibroadenoma</w:t>
            </w:r>
            <w:proofErr w:type="spellEnd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5B7D">
              <w:rPr>
                <w:rFonts w:ascii="Times New Roman" w:hAnsi="Times New Roman" w:cs="Times New Roman"/>
                <w:sz w:val="20"/>
                <w:szCs w:val="20"/>
              </w:rPr>
              <w:t xml:space="preserve">part of the composite tumor 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>is composed of slender elongated epithelial strands forming various figurate structures in a loose fibrous stroma with scattered individual or groups of fat cells</w:t>
            </w:r>
            <w:r w:rsidR="002063DE" w:rsidRPr="0079735D">
              <w:rPr>
                <w:rFonts w:ascii="Times New Roman" w:hAnsi="Times New Roman" w:cs="Times New Roman"/>
                <w:sz w:val="20"/>
                <w:szCs w:val="20"/>
              </w:rPr>
              <w:t>.”</w:t>
            </w:r>
          </w:p>
        </w:tc>
        <w:tc>
          <w:tcPr>
            <w:tcW w:w="1172" w:type="dxa"/>
          </w:tcPr>
          <w:p w14:paraId="69523A87" w14:textId="1E16C977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Kuo</w:t>
            </w:r>
            <w:r w:rsidR="008752F9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E60E96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U962I329X719C433&lt;/clusterId&gt;&lt;metadata&gt;&lt;citation&gt;&lt;id&gt;c8044573-08a3-4928-a400-7c4118eb8b81&lt;/id&gt;&lt;/citation&gt;&lt;/metadata&gt;&lt;data&gt;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&lt;/data&gt; \* MERGEFORMAT</w:instrText>
            </w:r>
            <w:r w:rsidR="008752F9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0E96" w:rsidRPr="003F704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 w:rsidR="008752F9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41F95" w14:paraId="1FBF2CD9" w14:textId="77777777" w:rsidTr="002C7AC0">
        <w:tc>
          <w:tcPr>
            <w:tcW w:w="3227" w:type="dxa"/>
          </w:tcPr>
          <w:p w14:paraId="506D524D" w14:textId="54DCB9E8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32, Male, 3.5</w:t>
            </w:r>
            <w:r w:rsidR="00F76B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="00B07E3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9176" w:type="dxa"/>
          </w:tcPr>
          <w:p w14:paraId="0CFB383B" w14:textId="0EA7C27C" w:rsidR="00641F95" w:rsidRPr="0079735D" w:rsidRDefault="00F76BB3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>Lymphocytes were scarce within the tumor with abundant interstitial stroma</w:t>
            </w:r>
            <w:r w:rsidR="0037550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and the tumor epithelial cells displayed </w:t>
            </w:r>
            <w:proofErr w:type="spellStart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>restiform</w:t>
            </w:r>
            <w:proofErr w:type="spellEnd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and dendritic structures</w:t>
            </w:r>
            <w:r w:rsidR="002063DE" w:rsidRPr="0079735D">
              <w:rPr>
                <w:rFonts w:ascii="Times New Roman" w:hAnsi="Times New Roman" w:cs="Times New Roman"/>
                <w:sz w:val="20"/>
                <w:szCs w:val="20"/>
              </w:rPr>
              <w:t>.”</w:t>
            </w:r>
          </w:p>
        </w:tc>
        <w:tc>
          <w:tcPr>
            <w:tcW w:w="1172" w:type="dxa"/>
          </w:tcPr>
          <w:p w14:paraId="1CA8E443" w14:textId="6891E004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Onuki</w:t>
            </w:r>
            <w:r w:rsidR="008752F9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E60E96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W349K696G187D771&lt;/clusterId&gt;&lt;metadata&gt;&lt;citation&gt;&lt;id&gt;e57f1a56-28de-42cd-abb0-820b5faff9ac&lt;/id&gt;&lt;/citation&gt;&lt;/metadata&gt;&lt;data&gt;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&lt;/data&gt; \* MERGEFORMAT</w:instrText>
            </w:r>
            <w:r w:rsidR="008752F9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0E96" w:rsidRPr="003F704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 w:rsidR="008752F9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41F95" w14:paraId="5E6ADA22" w14:textId="77777777" w:rsidTr="002C7AC0">
        <w:tc>
          <w:tcPr>
            <w:tcW w:w="3227" w:type="dxa"/>
          </w:tcPr>
          <w:p w14:paraId="042855CE" w14:textId="43BA64D2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56, Male, 12x7x4.5</w:t>
            </w:r>
            <w:r w:rsidR="00F76B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="00B7699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B7699D">
              <w:rPr>
                <w:rFonts w:ascii="Times New Roman" w:hAnsi="Times New Roman" w:cs="Times New Roman"/>
                <w:sz w:val="20"/>
                <w:szCs w:val="20"/>
              </w:rPr>
              <w:t>Thymoma</w:t>
            </w:r>
            <w:proofErr w:type="spellEnd"/>
            <w:r w:rsidR="00B7699D">
              <w:rPr>
                <w:rFonts w:ascii="Times New Roman" w:hAnsi="Times New Roman" w:cs="Times New Roman"/>
                <w:sz w:val="20"/>
                <w:szCs w:val="20"/>
              </w:rPr>
              <w:t xml:space="preserve"> typeB1</w:t>
            </w:r>
          </w:p>
        </w:tc>
        <w:tc>
          <w:tcPr>
            <w:tcW w:w="9176" w:type="dxa"/>
          </w:tcPr>
          <w:p w14:paraId="1A707291" w14:textId="645248A9" w:rsidR="00641F95" w:rsidRPr="0079735D" w:rsidRDefault="00F76BB3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It is mainly composed of adipocytes, </w:t>
            </w:r>
            <w:proofErr w:type="spellStart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>thymic</w:t>
            </w:r>
            <w:proofErr w:type="spellEnd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epithelial cells, and fibrous mesenchyme.</w:t>
            </w:r>
            <w:r w:rsidR="007C0E98">
              <w:t xml:space="preserve"> </w:t>
            </w:r>
            <w:r w:rsidR="007C0E98" w:rsidRPr="007C0E98">
              <w:rPr>
                <w:rFonts w:ascii="Times New Roman" w:hAnsi="Times New Roman" w:cs="Times New Roman"/>
                <w:sz w:val="20"/>
                <w:szCs w:val="20"/>
              </w:rPr>
              <w:t xml:space="preserve">Adipocytes are scattered in a loose fibrous mesenchyme, </w:t>
            </w:r>
            <w:proofErr w:type="spellStart"/>
            <w:r w:rsidR="007C0E98" w:rsidRPr="007C0E98">
              <w:rPr>
                <w:rFonts w:ascii="Times New Roman" w:hAnsi="Times New Roman" w:cs="Times New Roman"/>
                <w:sz w:val="20"/>
                <w:szCs w:val="20"/>
              </w:rPr>
              <w:t>thymic</w:t>
            </w:r>
            <w:proofErr w:type="spellEnd"/>
            <w:r w:rsidR="007C0E98" w:rsidRPr="007C0E98">
              <w:rPr>
                <w:rFonts w:ascii="Times New Roman" w:hAnsi="Times New Roman" w:cs="Times New Roman"/>
                <w:sz w:val="20"/>
                <w:szCs w:val="20"/>
              </w:rPr>
              <w:t xml:space="preserve"> epithelium is linear, glandular duct-like, sometimes extruded into lacunae</w:t>
            </w:r>
            <w:r w:rsidR="007C0E98">
              <w:rPr>
                <w:rFonts w:ascii="Times New Roman" w:hAnsi="Times New Roman" w:cs="Times New Roman"/>
                <w:sz w:val="20"/>
                <w:szCs w:val="20"/>
              </w:rPr>
              <w:t>.”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in Chinese</w:t>
            </w:r>
          </w:p>
        </w:tc>
        <w:tc>
          <w:tcPr>
            <w:tcW w:w="1172" w:type="dxa"/>
          </w:tcPr>
          <w:p w14:paraId="66E7D707" w14:textId="50C7F05A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Wang</w:t>
            </w:r>
            <w:r w:rsidR="008752F9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E60E96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A881O277K538H252&lt;/clusterId&gt;&lt;metadata&gt;&lt;citation&gt;&lt;id&gt;d46ca76c-db6f-4a9c-90f7-7dffc074ff88&lt;/id&gt;&lt;/citation&gt;&lt;/metadata&gt;&lt;data&gt;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&lt;/data&gt; \* MERGEFORMAT</w:instrText>
            </w:r>
            <w:r w:rsidR="008752F9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0E96" w:rsidRPr="003F704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</w:t>
            </w:r>
            <w:r w:rsidR="008752F9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41F95" w14:paraId="433DCFC2" w14:textId="77777777" w:rsidTr="002C7AC0">
        <w:tc>
          <w:tcPr>
            <w:tcW w:w="3227" w:type="dxa"/>
          </w:tcPr>
          <w:p w14:paraId="443F3952" w14:textId="60BA9591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23, Female, 21x7.5x7</w:t>
            </w:r>
            <w:r w:rsidR="00F76B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cm, </w:t>
            </w:r>
            <w:proofErr w:type="spellStart"/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Thymoma</w:t>
            </w:r>
            <w:proofErr w:type="spellEnd"/>
            <w:r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type B1</w:t>
            </w:r>
          </w:p>
        </w:tc>
        <w:tc>
          <w:tcPr>
            <w:tcW w:w="9176" w:type="dxa"/>
          </w:tcPr>
          <w:p w14:paraId="4886D901" w14:textId="65534A2A" w:rsidR="00641F95" w:rsidRPr="0079735D" w:rsidRDefault="00F76BB3" w:rsidP="002B42D0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2B42D0" w:rsidRPr="002B42D0">
              <w:rPr>
                <w:rFonts w:ascii="Times New Roman" w:hAnsi="Times New Roman" w:cs="Times New Roman"/>
                <w:sz w:val="20"/>
                <w:szCs w:val="20"/>
              </w:rPr>
              <w:t>The cut surface showed that the lesion was</w:t>
            </w:r>
            <w:r w:rsidR="002B4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42D0" w:rsidRPr="002B42D0">
              <w:rPr>
                <w:rFonts w:ascii="Times New Roman" w:hAnsi="Times New Roman" w:cs="Times New Roman"/>
                <w:sz w:val="20"/>
                <w:szCs w:val="20"/>
              </w:rPr>
              <w:t>solid and fibrotic in appearance and that it had scattered areas of adipose tissue.</w:t>
            </w:r>
            <w:r w:rsidR="002B42D0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2B42D0" w:rsidRPr="002B4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42D0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2B42D0" w:rsidRPr="002B42D0">
              <w:rPr>
                <w:rFonts w:ascii="Times New Roman" w:hAnsi="Times New Roman" w:cs="Times New Roman"/>
                <w:sz w:val="20"/>
                <w:szCs w:val="20"/>
              </w:rPr>
              <w:t>Microscopic examination</w:t>
            </w:r>
            <w:r w:rsidR="002B4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42D0" w:rsidRPr="002B42D0">
              <w:rPr>
                <w:rFonts w:ascii="Times New Roman" w:hAnsi="Times New Roman" w:cs="Times New Roman"/>
                <w:sz w:val="20"/>
                <w:szCs w:val="20"/>
              </w:rPr>
              <w:t xml:space="preserve">showed an unusual composite tumor of a conventional type B1 </w:t>
            </w:r>
            <w:proofErr w:type="spellStart"/>
            <w:r w:rsidR="002B42D0" w:rsidRPr="002B42D0">
              <w:rPr>
                <w:rFonts w:ascii="Times New Roman" w:hAnsi="Times New Roman" w:cs="Times New Roman"/>
                <w:sz w:val="20"/>
                <w:szCs w:val="20"/>
              </w:rPr>
              <w:t>thymoma</w:t>
            </w:r>
            <w:proofErr w:type="spellEnd"/>
            <w:r w:rsidR="002B42D0" w:rsidRPr="002B42D0">
              <w:rPr>
                <w:rFonts w:ascii="Times New Roman" w:hAnsi="Times New Roman" w:cs="Times New Roman"/>
                <w:sz w:val="20"/>
                <w:szCs w:val="20"/>
              </w:rPr>
              <w:t xml:space="preserve"> and a </w:t>
            </w:r>
            <w:proofErr w:type="spellStart"/>
            <w:r w:rsidR="002B42D0" w:rsidRPr="002B42D0">
              <w:rPr>
                <w:rFonts w:ascii="Times New Roman" w:hAnsi="Times New Roman" w:cs="Times New Roman"/>
                <w:sz w:val="20"/>
                <w:szCs w:val="20"/>
              </w:rPr>
              <w:t>lipofibroadenoma</w:t>
            </w:r>
            <w:proofErr w:type="spellEnd"/>
            <w:r w:rsidR="002B42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063DE" w:rsidRPr="0079735D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172" w:type="dxa"/>
          </w:tcPr>
          <w:p w14:paraId="783FC983" w14:textId="3FA385D9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Aydin</w:t>
            </w:r>
            <w:r w:rsidR="008752F9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E60E96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C935J383F673D496&lt;/clusterId&gt;&lt;metadata&gt;&lt;citation&gt;&lt;id&gt;b65f1dbe-0215-4f2f-9b28-710cbc66aeaf&lt;/id&gt;&lt;/citation&gt;&lt;/metadata&gt;&lt;data&gt;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&lt;/data&gt; \* MERGEFORMAT</w:instrText>
            </w:r>
            <w:r w:rsidR="008752F9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0E96" w:rsidRPr="003F704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</w:t>
            </w:r>
            <w:r w:rsidR="008752F9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41F95" w14:paraId="1A6A56AC" w14:textId="77777777" w:rsidTr="002C7AC0">
        <w:tc>
          <w:tcPr>
            <w:tcW w:w="3227" w:type="dxa"/>
          </w:tcPr>
          <w:p w14:paraId="355825FC" w14:textId="47511B1A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, Male, 10x6x4</w:t>
            </w:r>
            <w:r w:rsidR="00F76B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9176" w:type="dxa"/>
          </w:tcPr>
          <w:p w14:paraId="11B60C97" w14:textId="69C159AB" w:rsidR="00641F95" w:rsidRPr="0079735D" w:rsidRDefault="00F76BB3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The tumor was observed with irregularly connected figurate strands of </w:t>
            </w:r>
            <w:proofErr w:type="spellStart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>thymic</w:t>
            </w:r>
            <w:proofErr w:type="spellEnd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epithelial cells in a fibrous tissue, in which the fat cell was distributed singly or </w:t>
            </w:r>
            <w:proofErr w:type="spellStart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>multifocally</w:t>
            </w:r>
            <w:proofErr w:type="spellEnd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172" w:type="dxa"/>
          </w:tcPr>
          <w:p w14:paraId="100DC0BE" w14:textId="18930387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Qu</w:t>
            </w:r>
            <w:r w:rsidR="008752F9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E60E96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F643T739I421M114&lt;/clusterId&gt;&lt;metadata&gt;&lt;citation&gt;&lt;id&gt;7589549a-b9fb-4e74-a442-6aa65d9e385f&lt;/id&gt;&lt;/citation&gt;&lt;/metadata&gt;&lt;data&gt;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&lt;/data&gt; \* MERGEFORMAT</w:instrText>
            </w:r>
            <w:r w:rsidR="008752F9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0E96" w:rsidRPr="003F704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</w:t>
            </w:r>
            <w:r w:rsidR="008752F9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41F95" w14:paraId="6262CD89" w14:textId="77777777" w:rsidTr="002C7AC0">
        <w:tc>
          <w:tcPr>
            <w:tcW w:w="3227" w:type="dxa"/>
          </w:tcPr>
          <w:p w14:paraId="7C8BB1AA" w14:textId="0D89993A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20, Male, 23x14x5</w:t>
            </w:r>
            <w:r w:rsidR="00F76B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9176" w:type="dxa"/>
          </w:tcPr>
          <w:p w14:paraId="162BB4E8" w14:textId="35DC9D56" w:rsidR="00641F95" w:rsidRPr="0079735D" w:rsidRDefault="00F76BB3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1336B9" w:rsidRPr="001336B9">
              <w:rPr>
                <w:rFonts w:ascii="Times New Roman" w:hAnsi="Times New Roman" w:cs="Times New Roman"/>
                <w:sz w:val="20"/>
                <w:szCs w:val="20"/>
              </w:rPr>
              <w:t>Microscopic review revealed</w:t>
            </w:r>
            <w:r w:rsidR="001336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mature adipose tissue and fibrosis with narrow strands of predominantly epithelial cells with a few scattered small lymphocytes and rare Hassall corpuscles, reminiscent of </w:t>
            </w:r>
            <w:proofErr w:type="spellStart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>thymic</w:t>
            </w:r>
            <w:proofErr w:type="spellEnd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parenchym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172" w:type="dxa"/>
          </w:tcPr>
          <w:p w14:paraId="25C7DC35" w14:textId="3A879F24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Makdisi</w: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E60E96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N343B493X183U594&lt;/clusterId&gt;&lt;metadata&gt;&lt;citation&gt;&lt;id&gt;8f0a4132-19db-479b-8f95-3fd4fe620e9f&lt;/id&gt;&lt;/citation&gt;&lt;/metadata&gt;&lt;data&gt;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&lt;/data&gt; \* MERGEFORMAT</w:instrTex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0E96" w:rsidRPr="003F704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</w: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41F95" w14:paraId="477B1D95" w14:textId="77777777" w:rsidTr="002C7AC0">
        <w:tc>
          <w:tcPr>
            <w:tcW w:w="3227" w:type="dxa"/>
          </w:tcPr>
          <w:p w14:paraId="7975DC3A" w14:textId="6B8CC661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55, 4.5x1.8x1.3</w:t>
            </w:r>
            <w:r w:rsidR="00F76B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9176" w:type="dxa"/>
          </w:tcPr>
          <w:p w14:paraId="398EA30B" w14:textId="422821B5" w:rsidR="00641F95" w:rsidRPr="0079735D" w:rsidRDefault="00F76BB3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>lipofibroadenoma</w:t>
            </w:r>
            <w:proofErr w:type="spellEnd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area showed narrow strands of CK19+ epithelial cells compressed by the growth of stromal component containing adipocytes, fibroblasts and collagen fibers</w:t>
            </w:r>
            <w:r w:rsidR="002063DE" w:rsidRPr="0079735D">
              <w:rPr>
                <w:rFonts w:ascii="Times New Roman" w:hAnsi="Times New Roman" w:cs="Times New Roman"/>
                <w:sz w:val="20"/>
                <w:szCs w:val="20"/>
              </w:rPr>
              <w:t>.”</w:t>
            </w:r>
          </w:p>
        </w:tc>
        <w:tc>
          <w:tcPr>
            <w:tcW w:w="1172" w:type="dxa"/>
          </w:tcPr>
          <w:p w14:paraId="3011AE25" w14:textId="40CAC9AE" w:rsidR="00724DB4" w:rsidRPr="0079735D" w:rsidRDefault="00193E6A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  <w:r w:rsidR="00724DB4"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Hamada</w: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E60E96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A157N214J895H318&lt;/clusterId&gt;&lt;metadata&gt;&lt;citation&gt;&lt;id&gt;f9d1ca1f-26be-49bd-9d48-4b1c967b36c8&lt;/id&gt;&lt;/citation&gt;&lt;/metadata&gt;&lt;data&gt;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&lt;/data&gt; \* MERGEFORMAT</w:instrTex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0E96" w:rsidRPr="003F704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</w: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7ACEA07B" w14:textId="159ACA95" w:rsidR="00641F95" w:rsidRPr="0079735D" w:rsidRDefault="00193E6A" w:rsidP="00724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  <w:r w:rsidR="00724DB4"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Kurebayashi</w: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E60E96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G726U796Q286N877&lt;/clusterId&gt;&lt;metadata&gt;&lt;citation&gt;&lt;id&gt;f07c3ef6-bac2-49dd-ad5d-227d43b45702&lt;/id&gt;&lt;/citation&gt;&lt;/metadata&gt;&lt;data&gt;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&lt;/data&gt; \* MERGEFORMAT</w:instrTex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0E96" w:rsidRPr="003F704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0</w: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41F95" w14:paraId="5041045A" w14:textId="77777777" w:rsidTr="002C7AC0">
        <w:tc>
          <w:tcPr>
            <w:tcW w:w="3227" w:type="dxa"/>
          </w:tcPr>
          <w:p w14:paraId="19CAEAB6" w14:textId="12A364C9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29, Male, 6x3.5</w:t>
            </w:r>
            <w:r w:rsidR="00F76B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9176" w:type="dxa"/>
          </w:tcPr>
          <w:p w14:paraId="189AFB25" w14:textId="34BE1DE8" w:rsidR="00641F95" w:rsidRPr="0079735D" w:rsidRDefault="00F76BB3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9014F0">
              <w:rPr>
                <w:rFonts w:ascii="Times New Roman" w:hAnsi="Times New Roman" w:cs="Times New Roman"/>
                <w:sz w:val="20"/>
                <w:szCs w:val="20"/>
              </w:rPr>
              <w:t xml:space="preserve">Histologically, 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>it was composed of adipocytes mixed with fibrous tissue and strands of epithelial cells accompanied by lymphocyte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172" w:type="dxa"/>
          </w:tcPr>
          <w:p w14:paraId="0CA188AC" w14:textId="6132D2ED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Kojima</w: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E60E96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E643S799H181F814&lt;/clusterId&gt;&lt;metadata&gt;&lt;citation&gt;&lt;id&gt;600192b5-968d-461c-a06e-6ee6ceb7e456&lt;/id&gt;&lt;/citation&gt;&lt;/metadata&gt;&lt;data&gt;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&lt;/data&gt; \* MERGEFORMAT</w:instrTex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0E96" w:rsidRPr="003F704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</w: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41F95" w14:paraId="201F0EF5" w14:textId="77777777" w:rsidTr="002C7AC0">
        <w:tc>
          <w:tcPr>
            <w:tcW w:w="3227" w:type="dxa"/>
          </w:tcPr>
          <w:p w14:paraId="5C6EBF37" w14:textId="215E3C14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21, Male, 23</w:t>
            </w:r>
            <w:r w:rsidR="00F76B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9176" w:type="dxa"/>
          </w:tcPr>
          <w:p w14:paraId="1FAA975F" w14:textId="4693BAF9" w:rsidR="00641F95" w:rsidRPr="0079735D" w:rsidRDefault="00F76BB3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9014F0" w:rsidRPr="009014F0">
              <w:rPr>
                <w:rFonts w:ascii="Times New Roman" w:hAnsi="Times New Roman" w:cs="Times New Roman"/>
                <w:sz w:val="20"/>
                <w:szCs w:val="20"/>
              </w:rPr>
              <w:t>Microscopic review revealed</w:t>
            </w:r>
            <w:r w:rsidR="009014F0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composed of </w:t>
            </w:r>
            <w:proofErr w:type="spellStart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>thymic</w:t>
            </w:r>
            <w:proofErr w:type="spellEnd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elements, mature adipose tissue and fibrosi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172" w:type="dxa"/>
          </w:tcPr>
          <w:p w14:paraId="6E7DCAAF" w14:textId="38BA40AA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Akkaya</w: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3F704C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G119U167J557N271&lt;/clusterId&gt;&lt;metadata&gt;&lt;citation&gt;&lt;id&gt;1b9599f7-1b3e-40e4-af37-1cc9370fb944&lt;/id&gt;&lt;/citation&gt;&lt;/metadata&gt;&lt;data&gt;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&lt;/data&gt; \* MERGEFORMAT</w:instrTex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0E96" w:rsidRPr="003F704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</w: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41F95" w14:paraId="0AA2884F" w14:textId="77777777" w:rsidTr="002C7AC0">
        <w:tc>
          <w:tcPr>
            <w:tcW w:w="3227" w:type="dxa"/>
          </w:tcPr>
          <w:p w14:paraId="6C88C436" w14:textId="37338290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29, 5.</w:t>
            </w:r>
            <w:r w:rsidR="009014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x2.4x6.5</w:t>
            </w:r>
            <w:r w:rsidR="00F76B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cm, </w:t>
            </w:r>
            <w:proofErr w:type="spellStart"/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Thymoma</w:t>
            </w:r>
            <w:proofErr w:type="spellEnd"/>
            <w:r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type B1</w:t>
            </w:r>
          </w:p>
        </w:tc>
        <w:tc>
          <w:tcPr>
            <w:tcW w:w="9176" w:type="dxa"/>
          </w:tcPr>
          <w:p w14:paraId="55DC4680" w14:textId="003C1091" w:rsidR="00641F95" w:rsidRPr="0079735D" w:rsidRDefault="00F76BB3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FC67A8" w:rsidRPr="00FC67A8">
              <w:rPr>
                <w:rFonts w:ascii="Times New Roman" w:hAnsi="Times New Roman" w:cs="Times New Roman"/>
                <w:sz w:val="20"/>
                <w:szCs w:val="20"/>
              </w:rPr>
              <w:t xml:space="preserve">Microscopic examination revealed </w:t>
            </w:r>
            <w:r w:rsidR="00FC67A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lesion comprising strands of compressed bland epithelial cells separated by fibrotic and </w:t>
            </w:r>
            <w:proofErr w:type="spellStart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>hyalinized</w:t>
            </w:r>
            <w:proofErr w:type="spellEnd"/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stroma.</w:t>
            </w:r>
            <w:r w:rsidR="00FC67A8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67A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>Lobules of adipose tissue, calcification, and lymphoid cells with Hassall's corpuscles were entrapped in the strom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172" w:type="dxa"/>
          </w:tcPr>
          <w:p w14:paraId="7E897224" w14:textId="3D4CA491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Hui</w: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E60E96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J581X547M938Q622&lt;/clusterId&gt;&lt;metadata&gt;&lt;citation&gt;&lt;id&gt;e57fb494-6b04-404d-b8b3-af45b8022a92&lt;/id&gt;&lt;/citation&gt;&lt;/metadata&gt;&lt;data&gt;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&lt;/data&gt; \* MERGEFORMAT</w:instrTex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0E96" w:rsidRPr="003F704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</w: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41F95" w14:paraId="46F5F684" w14:textId="77777777" w:rsidTr="002C7AC0">
        <w:tc>
          <w:tcPr>
            <w:tcW w:w="3227" w:type="dxa"/>
          </w:tcPr>
          <w:p w14:paraId="3157E8E4" w14:textId="4B423008" w:rsidR="00641F95" w:rsidRPr="0079735D" w:rsidRDefault="00724DB4" w:rsidP="00724DB4">
            <w:pPr>
              <w:spacing w:line="5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28, Male, </w:t>
            </w:r>
            <w:r w:rsidR="00FC67A8">
              <w:rPr>
                <w:rFonts w:ascii="Times New Roman" w:hAnsi="Times New Roman" w:cs="Times New Roman"/>
                <w:sz w:val="20"/>
                <w:szCs w:val="20"/>
              </w:rPr>
              <w:t>8.8x6.7x4.2</w:t>
            </w:r>
            <w:r w:rsidR="00F76B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67A8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9176" w:type="dxa"/>
          </w:tcPr>
          <w:p w14:paraId="148E3657" w14:textId="73BD2408" w:rsidR="00641F95" w:rsidRPr="0079735D" w:rsidRDefault="00F76BB3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Microscopically, the tumor was well-circumscribed, showing scattered cord-like structures composed of epithelial-like cells embedded in abundant </w:t>
            </w:r>
            <w:r w:rsidR="00C02115" w:rsidRPr="0079735D">
              <w:rPr>
                <w:rFonts w:ascii="Times New Roman" w:hAnsi="Times New Roman" w:cs="Times New Roman"/>
                <w:sz w:val="20"/>
                <w:szCs w:val="20"/>
              </w:rPr>
              <w:t>fibrotic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 xml:space="preserve"> and hyaline stroma and multiple fat cells</w:t>
            </w:r>
            <w:r w:rsidR="002063DE" w:rsidRPr="0079735D">
              <w:rPr>
                <w:rFonts w:ascii="Times New Roman" w:hAnsi="Times New Roman" w:cs="Times New Roman"/>
                <w:sz w:val="20"/>
                <w:szCs w:val="20"/>
              </w:rPr>
              <w:t>.”</w:t>
            </w:r>
          </w:p>
        </w:tc>
        <w:tc>
          <w:tcPr>
            <w:tcW w:w="1172" w:type="dxa"/>
          </w:tcPr>
          <w:p w14:paraId="2EC77455" w14:textId="153C0CEA" w:rsidR="00641F95" w:rsidRPr="0079735D" w:rsidRDefault="00917173" w:rsidP="00917173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Ha</w:t>
            </w:r>
            <w:r w:rsidR="00724DB4"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kiri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E60E96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P159D117Z587W211&lt;/clusterId&gt;&lt;metadata&gt;&lt;citation&gt;&lt;id&gt;53083b94-7ed6-486d-85c5-adad46fd2e00&lt;/id&gt;&lt;/citation&gt;&lt;/metadata&gt;&lt;data&gt;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&lt;/data&gt; \* MERGEFORMAT</w:instrTex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0E96" w:rsidRPr="003F704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4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41F95" w14:paraId="5C24F73A" w14:textId="77777777" w:rsidTr="002C7AC0">
        <w:tc>
          <w:tcPr>
            <w:tcW w:w="3227" w:type="dxa"/>
          </w:tcPr>
          <w:p w14:paraId="0373F7AF" w14:textId="45396D63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4, Female, 16x8x6</w:t>
            </w:r>
            <w:r w:rsidR="00F76B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735D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9176" w:type="dxa"/>
          </w:tcPr>
          <w:p w14:paraId="12F1B22B" w14:textId="75765BFD" w:rsidR="00641F95" w:rsidRPr="0079735D" w:rsidRDefault="00F76BB3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724DB4" w:rsidRPr="0079735D">
              <w:rPr>
                <w:rFonts w:ascii="Times New Roman" w:hAnsi="Times New Roman" w:cs="Times New Roman"/>
                <w:sz w:val="20"/>
                <w:szCs w:val="20"/>
              </w:rPr>
              <w:t>Microscopy revealed that the yellow, greasy part of the tumor was made of lobules of mature adipocytes. The solid area showed strands of epithelial cells within a fibrotic and hyaline strom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172" w:type="dxa"/>
          </w:tcPr>
          <w:p w14:paraId="5D4CDAEF" w14:textId="61FA2E56" w:rsidR="00641F95" w:rsidRPr="0079735D" w:rsidRDefault="00724DB4" w:rsidP="000342CE">
            <w:pPr>
              <w:spacing w:line="5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9735D">
              <w:rPr>
                <w:rFonts w:ascii="Times New Roman" w:hAnsi="Times New Roman" w:cs="Times New Roman" w:hint="eastAsia"/>
                <w:sz w:val="20"/>
                <w:szCs w:val="20"/>
              </w:rPr>
              <w:t>Bolca</w: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E60E96">
              <w:rPr>
                <w:rFonts w:ascii="Times New Roman" w:hAnsi="Times New Roman" w:cs="Times New Roman"/>
                <w:sz w:val="20"/>
                <w:szCs w:val="20"/>
              </w:rPr>
              <w:instrText>ADDIN paperpile_citation &lt;clusterId&gt;Q427E477A867Y578&lt;/clusterId&gt;&lt;metadata&gt;&lt;citation&gt;&lt;id&gt;b5ae822a-577f-442a-849e-156326f64659&lt;/id&gt;&lt;/citation&gt;&lt;/metadata&gt;&lt;data&gt;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&lt;/data&gt; \* MERGEFORMAT</w:instrTex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0E96" w:rsidRPr="003F704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5</w:t>
            </w:r>
            <w:r w:rsidR="00917173" w:rsidRPr="0079735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7C92A286" w14:textId="4A540EF9" w:rsidR="008752F9" w:rsidRDefault="008752F9" w:rsidP="000342CE">
      <w:pPr>
        <w:spacing w:line="5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 N.D.: no data</w:t>
      </w:r>
    </w:p>
    <w:p w14:paraId="3B864380" w14:textId="7CC7BAB0" w:rsidR="008752F9" w:rsidRDefault="008752F9" w:rsidP="008752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99F142F" w14:textId="6E4421A7" w:rsidR="00193E6A" w:rsidRDefault="00193E6A" w:rsidP="008752F9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193E6A" w:rsidSect="002C7AC0">
          <w:pgSz w:w="16838" w:h="11906" w:orient="landscape"/>
          <w:pgMar w:top="1701" w:right="1985" w:bottom="1701" w:left="1701" w:header="851" w:footer="992" w:gutter="0"/>
          <w:cols w:space="425"/>
          <w:docGrid w:type="linesAndChars" w:linePitch="360"/>
        </w:sectPr>
      </w:pPr>
      <w:r>
        <w:rPr>
          <w:rFonts w:ascii="Times New Roman" w:hAnsi="Times New Roman" w:cs="Times New Roman" w:hint="eastAsia"/>
          <w:sz w:val="24"/>
          <w:szCs w:val="24"/>
        </w:rPr>
        <w:t>**These reports</w:t>
      </w:r>
      <w:r w:rsidRPr="00193E6A">
        <w:rPr>
          <w:rFonts w:ascii="Times New Roman" w:hAnsi="Times New Roman" w:cs="Times New Roman"/>
          <w:sz w:val="24"/>
          <w:szCs w:val="24"/>
        </w:rPr>
        <w:t xml:space="preserve"> </w:t>
      </w:r>
      <w:r w:rsidR="00F76BB3">
        <w:rPr>
          <w:rFonts w:ascii="Times New Roman" w:hAnsi="Times New Roman" w:cs="Times New Roman"/>
          <w:sz w:val="24"/>
          <w:szCs w:val="24"/>
        </w:rPr>
        <w:t>describe</w:t>
      </w:r>
      <w:r w:rsidRPr="00193E6A">
        <w:rPr>
          <w:rFonts w:ascii="Times New Roman" w:hAnsi="Times New Roman" w:cs="Times New Roman"/>
          <w:sz w:val="24"/>
          <w:szCs w:val="24"/>
        </w:rPr>
        <w:t xml:space="preserve"> the same case.</w:t>
      </w:r>
    </w:p>
    <w:p w14:paraId="6654C367" w14:textId="1EC2C963" w:rsidR="009D4B22" w:rsidRDefault="009D4B22" w:rsidP="002C7A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l </w:t>
      </w:r>
      <w:r w:rsidR="00156245">
        <w:rPr>
          <w:rFonts w:ascii="Times New Roman" w:hAnsi="Times New Roman" w:cs="Times New Roman"/>
          <w:sz w:val="24"/>
          <w:szCs w:val="24"/>
        </w:rPr>
        <w:t>References</w:t>
      </w:r>
    </w:p>
    <w:p w14:paraId="3DE1D23B" w14:textId="1B4AF488" w:rsidR="008752F9" w:rsidRDefault="008752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73371D5" w14:textId="1A267DD4" w:rsidR="003F704C" w:rsidRDefault="008752F9" w:rsidP="008752F9">
      <w:pPr>
        <w:widowControl/>
        <w:tabs>
          <w:tab w:val="left" w:pos="480"/>
        </w:tabs>
        <w:spacing w:after="240"/>
        <w:ind w:left="48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3F704C">
        <w:rPr>
          <w:rFonts w:ascii="Times New Roman" w:hAnsi="Times New Roman" w:cs="Times New Roman"/>
          <w:sz w:val="24"/>
          <w:szCs w:val="24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3F704C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="003F704C">
        <w:rPr>
          <w:rFonts w:ascii="Times New Roman" w:hAnsi="Times New Roman" w:cs="Times New Roman"/>
          <w:noProof/>
          <w:sz w:val="24"/>
          <w:szCs w:val="24"/>
        </w:rPr>
        <w:tab/>
        <w:t xml:space="preserve">Moran CA, Zeren H, Koss MN. Thymofibrolipoma. A histologic variant of thymolipoma. </w:t>
      </w:r>
      <w:r w:rsidR="003F704C" w:rsidRPr="003F704C">
        <w:rPr>
          <w:rFonts w:ascii="Times New Roman" w:hAnsi="Times New Roman" w:cs="Times New Roman"/>
          <w:i/>
          <w:noProof/>
          <w:sz w:val="24"/>
          <w:szCs w:val="24"/>
        </w:rPr>
        <w:t>Arch. Pathol. Lab. Med.</w:t>
      </w:r>
      <w:r w:rsidR="003F704C">
        <w:rPr>
          <w:rFonts w:ascii="Times New Roman" w:hAnsi="Times New Roman" w:cs="Times New Roman"/>
          <w:noProof/>
          <w:sz w:val="24"/>
          <w:szCs w:val="24"/>
        </w:rPr>
        <w:t xml:space="preserve"> 1994;118:281–282.</w:t>
      </w:r>
    </w:p>
    <w:p w14:paraId="091B1415" w14:textId="77777777" w:rsidR="003F704C" w:rsidRDefault="003F704C" w:rsidP="008752F9">
      <w:pPr>
        <w:widowControl/>
        <w:tabs>
          <w:tab w:val="left" w:pos="480"/>
        </w:tabs>
        <w:spacing w:after="240"/>
        <w:ind w:left="48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Kang G-H, Han J, Kim TS, et al. Thymofibrolipoma - A brief case report -. </w:t>
      </w:r>
      <w:r w:rsidRPr="003F704C">
        <w:rPr>
          <w:rFonts w:ascii="Times New Roman" w:hAnsi="Times New Roman" w:cs="Times New Roman"/>
          <w:i/>
          <w:noProof/>
          <w:sz w:val="24"/>
          <w:szCs w:val="24"/>
        </w:rPr>
        <w:t>Korean J. Patho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0;44:338.</w:t>
      </w:r>
    </w:p>
    <w:p w14:paraId="4173A092" w14:textId="77777777" w:rsidR="003F704C" w:rsidRDefault="003F704C" w:rsidP="008752F9">
      <w:pPr>
        <w:widowControl/>
        <w:tabs>
          <w:tab w:val="left" w:pos="480"/>
        </w:tabs>
        <w:spacing w:after="240"/>
        <w:ind w:left="48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Kuo T, Shih LY. Histologic types of thymoma associated with pure red cell aplasia: a study of five cases including a composite tumor of organoid thymoma associated with an unusual lipofibroadenoma. </w:t>
      </w:r>
      <w:r w:rsidRPr="003F704C">
        <w:rPr>
          <w:rFonts w:ascii="Times New Roman" w:hAnsi="Times New Roman" w:cs="Times New Roman"/>
          <w:i/>
          <w:noProof/>
          <w:sz w:val="24"/>
          <w:szCs w:val="24"/>
        </w:rPr>
        <w:t>Int. J. Surg. Patho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01;9:29–35.</w:t>
      </w:r>
    </w:p>
    <w:p w14:paraId="1B5DA3FC" w14:textId="77777777" w:rsidR="003F704C" w:rsidRDefault="003F704C" w:rsidP="008752F9">
      <w:pPr>
        <w:widowControl/>
        <w:tabs>
          <w:tab w:val="left" w:pos="480"/>
        </w:tabs>
        <w:spacing w:after="240"/>
        <w:ind w:left="48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4. 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Onuki T, Iguchi K, Inagaki M, et al. [Lipofibroadenoma of the thymus]. </w:t>
      </w:r>
      <w:r w:rsidRPr="003F704C">
        <w:rPr>
          <w:rFonts w:ascii="Times New Roman" w:hAnsi="Times New Roman" w:cs="Times New Roman"/>
          <w:i/>
          <w:noProof/>
          <w:sz w:val="24"/>
          <w:szCs w:val="24"/>
        </w:rPr>
        <w:t>Kyobu Gek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09;62:395–398.</w:t>
      </w:r>
    </w:p>
    <w:p w14:paraId="37C30D01" w14:textId="77777777" w:rsidR="003F704C" w:rsidRDefault="003F704C" w:rsidP="008752F9">
      <w:pPr>
        <w:widowControl/>
        <w:tabs>
          <w:tab w:val="left" w:pos="480"/>
        </w:tabs>
        <w:spacing w:after="240"/>
        <w:ind w:left="48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5. 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Wang Y-L, Yi X-H, Chen G, et al. [Thymoma associated with an lipofibroadenoma: report of a case]. </w:t>
      </w:r>
      <w:r w:rsidRPr="003F704C">
        <w:rPr>
          <w:rFonts w:ascii="Times New Roman" w:hAnsi="Times New Roman" w:cs="Times New Roman"/>
          <w:i/>
          <w:noProof/>
          <w:sz w:val="24"/>
          <w:szCs w:val="24"/>
        </w:rPr>
        <w:t>Zhonghua Bing Li Xue Za Zhi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09;38:556–557.</w:t>
      </w:r>
    </w:p>
    <w:p w14:paraId="0D247B53" w14:textId="77777777" w:rsidR="003F704C" w:rsidRDefault="003F704C" w:rsidP="008752F9">
      <w:pPr>
        <w:widowControl/>
        <w:tabs>
          <w:tab w:val="left" w:pos="480"/>
        </w:tabs>
        <w:spacing w:after="240"/>
        <w:ind w:left="48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6. 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Aydin Y, Sipal S, Celik M, et al. A rare thymoma type presenting as a giant intrathoracic tumor: lipofibroadenoma. </w:t>
      </w:r>
      <w:r w:rsidRPr="003F704C">
        <w:rPr>
          <w:rFonts w:ascii="Times New Roman" w:hAnsi="Times New Roman" w:cs="Times New Roman"/>
          <w:i/>
          <w:noProof/>
          <w:sz w:val="24"/>
          <w:szCs w:val="24"/>
        </w:rPr>
        <w:t>Eurasian J Me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2;44:176–178.</w:t>
      </w:r>
    </w:p>
    <w:p w14:paraId="35258E11" w14:textId="77777777" w:rsidR="003F704C" w:rsidRDefault="003F704C" w:rsidP="008752F9">
      <w:pPr>
        <w:widowControl/>
        <w:tabs>
          <w:tab w:val="left" w:pos="480"/>
        </w:tabs>
        <w:spacing w:after="240"/>
        <w:ind w:left="48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7. 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Qu G, Yu G, Zhang Q, et al. Lipofibroadenoma of the thymus: a case report. </w:t>
      </w:r>
      <w:r w:rsidRPr="003F704C">
        <w:rPr>
          <w:rFonts w:ascii="Times New Roman" w:hAnsi="Times New Roman" w:cs="Times New Roman"/>
          <w:i/>
          <w:noProof/>
          <w:sz w:val="24"/>
          <w:szCs w:val="24"/>
        </w:rPr>
        <w:t>Diagn. Patho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3;8:117.</w:t>
      </w:r>
    </w:p>
    <w:p w14:paraId="1B65BE70" w14:textId="77777777" w:rsidR="003F704C" w:rsidRDefault="003F704C" w:rsidP="008752F9">
      <w:pPr>
        <w:widowControl/>
        <w:tabs>
          <w:tab w:val="left" w:pos="480"/>
        </w:tabs>
        <w:spacing w:after="240"/>
        <w:ind w:left="48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8. 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Makdisi G, Roden AC, Shen KR. Successful Resection of Giant Mediastinal Lipofibroadenoma of the Thymus by Video-Assisted Thoracoscopic Surgery. </w:t>
      </w:r>
      <w:r w:rsidRPr="003F704C">
        <w:rPr>
          <w:rFonts w:ascii="Times New Roman" w:hAnsi="Times New Roman" w:cs="Times New Roman"/>
          <w:i/>
          <w:noProof/>
          <w:sz w:val="24"/>
          <w:szCs w:val="24"/>
        </w:rPr>
        <w:t>Ann. Thorac. Surg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5;100:698–700.</w:t>
      </w:r>
    </w:p>
    <w:p w14:paraId="3631146F" w14:textId="77777777" w:rsidR="003F704C" w:rsidRDefault="003F704C" w:rsidP="008752F9">
      <w:pPr>
        <w:widowControl/>
        <w:tabs>
          <w:tab w:val="left" w:pos="480"/>
        </w:tabs>
        <w:spacing w:after="240"/>
        <w:ind w:left="48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9. 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Hamada K, Kaseda K, Omura S, et al. A Case of Lipofibroadenoma of the Thymus. </w:t>
      </w:r>
      <w:r w:rsidRPr="003F704C">
        <w:rPr>
          <w:rFonts w:ascii="Times New Roman" w:hAnsi="Times New Roman" w:cs="Times New Roman"/>
          <w:i/>
          <w:noProof/>
          <w:sz w:val="24"/>
          <w:szCs w:val="24"/>
        </w:rPr>
        <w:t>Japanese Journal of Lung Cance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8;58:237–238.</w:t>
      </w:r>
    </w:p>
    <w:p w14:paraId="09EB1805" w14:textId="77777777" w:rsidR="003F704C" w:rsidRDefault="003F704C" w:rsidP="008752F9">
      <w:pPr>
        <w:widowControl/>
        <w:tabs>
          <w:tab w:val="left" w:pos="480"/>
        </w:tabs>
        <w:spacing w:after="240"/>
        <w:ind w:left="48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10. 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Kurebayashi Y, Hayashi Y, Emoto K, et al. Lipofibroadenoma arising in hyperplastic thymic tissue: Possible perivascular origin of lipofibroadenoma. </w:t>
      </w:r>
      <w:r w:rsidRPr="003F704C">
        <w:rPr>
          <w:rFonts w:ascii="Times New Roman" w:hAnsi="Times New Roman" w:cs="Times New Roman"/>
          <w:i/>
          <w:noProof/>
          <w:sz w:val="24"/>
          <w:szCs w:val="24"/>
        </w:rPr>
        <w:t>Pathol. Int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21;71:275–277.</w:t>
      </w:r>
    </w:p>
    <w:p w14:paraId="749B0F01" w14:textId="77777777" w:rsidR="003F704C" w:rsidRDefault="003F704C" w:rsidP="008752F9">
      <w:pPr>
        <w:widowControl/>
        <w:tabs>
          <w:tab w:val="left" w:pos="480"/>
        </w:tabs>
        <w:spacing w:after="240"/>
        <w:ind w:left="48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11. 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Kojima I, Matsuyama T, Tateyama H, et al. A case of lipofibroadenoma of the thymus. </w:t>
      </w:r>
      <w:r w:rsidRPr="003F704C">
        <w:rPr>
          <w:rFonts w:ascii="Times New Roman" w:hAnsi="Times New Roman" w:cs="Times New Roman"/>
          <w:i/>
          <w:noProof/>
          <w:sz w:val="24"/>
          <w:szCs w:val="24"/>
        </w:rPr>
        <w:t>Pathol. and Clin. Med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8;36:265–269.</w:t>
      </w:r>
    </w:p>
    <w:p w14:paraId="1CAF7238" w14:textId="77777777" w:rsidR="003F704C" w:rsidRDefault="003F704C" w:rsidP="008752F9">
      <w:pPr>
        <w:widowControl/>
        <w:tabs>
          <w:tab w:val="left" w:pos="480"/>
        </w:tabs>
        <w:spacing w:after="240"/>
        <w:ind w:left="48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12. 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Akkaya B, Yilmaz DB, Ozbudak IH, et al. Lipofibroadenoma of the thymus: a case report. </w:t>
      </w:r>
      <w:r w:rsidRPr="003F704C">
        <w:rPr>
          <w:rFonts w:ascii="Times New Roman" w:hAnsi="Times New Roman" w:cs="Times New Roman"/>
          <w:i/>
          <w:noProof/>
          <w:sz w:val="24"/>
          <w:szCs w:val="24"/>
        </w:rPr>
        <w:t>Virchows Arch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8;473:S272.</w:t>
      </w:r>
    </w:p>
    <w:p w14:paraId="2D8EDD24" w14:textId="77777777" w:rsidR="003F704C" w:rsidRDefault="003F704C" w:rsidP="008752F9">
      <w:pPr>
        <w:widowControl/>
        <w:tabs>
          <w:tab w:val="left" w:pos="480"/>
        </w:tabs>
        <w:spacing w:after="240"/>
        <w:ind w:left="48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13. 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Hui M, Paul TR, Uppin SG, et al. Lipofibroadenoma with B1 thymoma: A case report of a rare thymic tumor. </w:t>
      </w:r>
      <w:r w:rsidRPr="003F704C">
        <w:rPr>
          <w:rFonts w:ascii="Times New Roman" w:hAnsi="Times New Roman" w:cs="Times New Roman"/>
          <w:i/>
          <w:noProof/>
          <w:sz w:val="24"/>
          <w:szCs w:val="24"/>
        </w:rPr>
        <w:t>Indian J. Pathol. Microbio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8;61:630–632.</w:t>
      </w:r>
    </w:p>
    <w:p w14:paraId="1A27D036" w14:textId="77777777" w:rsidR="003F704C" w:rsidRDefault="003F704C" w:rsidP="008752F9">
      <w:pPr>
        <w:widowControl/>
        <w:tabs>
          <w:tab w:val="left" w:pos="480"/>
        </w:tabs>
        <w:spacing w:after="240"/>
        <w:ind w:left="480" w:hanging="48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14. 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Hakiri S, Kawaguchi K, Tateyama H, et al. Thymic lipofibroadenoma accompanied with largish calcifications. </w:t>
      </w:r>
      <w:r w:rsidRPr="003F704C">
        <w:rPr>
          <w:rFonts w:ascii="Times New Roman" w:hAnsi="Times New Roman" w:cs="Times New Roman"/>
          <w:i/>
          <w:noProof/>
          <w:sz w:val="24"/>
          <w:szCs w:val="24"/>
        </w:rPr>
        <w:t>Gen. Thorac. Cardiovasc. Surg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21;69:394–397.</w:t>
      </w:r>
    </w:p>
    <w:p w14:paraId="2593C9BE" w14:textId="046B771F" w:rsidR="008752F9" w:rsidRDefault="003F704C" w:rsidP="008752F9">
      <w:pPr>
        <w:widowControl/>
        <w:tabs>
          <w:tab w:val="left" w:pos="480"/>
        </w:tabs>
        <w:spacing w:after="240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15. 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Bolca C, Has A, Bobocea A, et al. A Rare Thymic Tumor - Lipofibroadenoma - Always a Postoperative Surprise. </w:t>
      </w:r>
      <w:r w:rsidRPr="003F704C">
        <w:rPr>
          <w:rFonts w:ascii="Times New Roman" w:hAnsi="Times New Roman" w:cs="Times New Roman"/>
          <w:i/>
          <w:noProof/>
          <w:sz w:val="24"/>
          <w:szCs w:val="24"/>
        </w:rPr>
        <w:t>In Vivo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21;35:3623–3626.</w:t>
      </w:r>
      <w:r w:rsidR="008752F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752F9" w:rsidSect="00641F9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6DA81D" w14:textId="77777777" w:rsidR="003857BE" w:rsidRDefault="003857BE" w:rsidP="005F32BB">
      <w:r>
        <w:separator/>
      </w:r>
    </w:p>
  </w:endnote>
  <w:endnote w:type="continuationSeparator" w:id="0">
    <w:p w14:paraId="06490227" w14:textId="77777777" w:rsidR="003857BE" w:rsidRDefault="003857BE" w:rsidP="005F3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519284" w14:textId="77777777" w:rsidR="003857BE" w:rsidRDefault="003857BE" w:rsidP="005F32BB">
      <w:r>
        <w:separator/>
      </w:r>
    </w:p>
  </w:footnote>
  <w:footnote w:type="continuationSeparator" w:id="0">
    <w:p w14:paraId="4D2B8C1F" w14:textId="77777777" w:rsidR="003857BE" w:rsidRDefault="003857BE" w:rsidP="005F3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aperpile-clusterType" w:val="normal"/>
    <w:docVar w:name="paperpile-doc-id" w:val="C862Q922M312K923"/>
    <w:docVar w:name="paperpile-doc-name" w:val="Supplement.docx"/>
    <w:docVar w:name="paperpile-includeDoi" w:val="false"/>
    <w:docVar w:name="paperpile-styleFile" w:val="american-journal-of-surgical-pathology.csl"/>
    <w:docVar w:name="paperpile-styleId" w:val="american-journal-of-surgical-pathology"/>
    <w:docVar w:name="paperpile-styleLabel" w:val="American Journal of Surgical Pathology"/>
    <w:docVar w:name="paperpile-styleLocale" w:val="en-US"/>
  </w:docVars>
  <w:rsids>
    <w:rsidRoot w:val="00756EEB"/>
    <w:rsid w:val="00023DA3"/>
    <w:rsid w:val="000342CE"/>
    <w:rsid w:val="000479C6"/>
    <w:rsid w:val="000A0EFF"/>
    <w:rsid w:val="000B7829"/>
    <w:rsid w:val="000D261B"/>
    <w:rsid w:val="00117FFA"/>
    <w:rsid w:val="001336B9"/>
    <w:rsid w:val="00142677"/>
    <w:rsid w:val="00143273"/>
    <w:rsid w:val="00156245"/>
    <w:rsid w:val="0019345A"/>
    <w:rsid w:val="00193E6A"/>
    <w:rsid w:val="001F069D"/>
    <w:rsid w:val="002063DE"/>
    <w:rsid w:val="002177E9"/>
    <w:rsid w:val="00250DDC"/>
    <w:rsid w:val="00262B3F"/>
    <w:rsid w:val="002A331A"/>
    <w:rsid w:val="002B42D0"/>
    <w:rsid w:val="002C7AC0"/>
    <w:rsid w:val="0032492C"/>
    <w:rsid w:val="00340183"/>
    <w:rsid w:val="003569B9"/>
    <w:rsid w:val="0037550F"/>
    <w:rsid w:val="00377FE8"/>
    <w:rsid w:val="003857BE"/>
    <w:rsid w:val="003B33AF"/>
    <w:rsid w:val="003C59CC"/>
    <w:rsid w:val="003D4C76"/>
    <w:rsid w:val="003F704C"/>
    <w:rsid w:val="004008D3"/>
    <w:rsid w:val="00402EE3"/>
    <w:rsid w:val="00411B1B"/>
    <w:rsid w:val="0043754F"/>
    <w:rsid w:val="004574E6"/>
    <w:rsid w:val="004841CA"/>
    <w:rsid w:val="004858A9"/>
    <w:rsid w:val="004E37A7"/>
    <w:rsid w:val="00505B7D"/>
    <w:rsid w:val="00512D85"/>
    <w:rsid w:val="00567B81"/>
    <w:rsid w:val="00571EBE"/>
    <w:rsid w:val="0059234E"/>
    <w:rsid w:val="005A548E"/>
    <w:rsid w:val="005D3A05"/>
    <w:rsid w:val="005E1EB4"/>
    <w:rsid w:val="005F32BB"/>
    <w:rsid w:val="006050F8"/>
    <w:rsid w:val="00605291"/>
    <w:rsid w:val="00615F6D"/>
    <w:rsid w:val="006244E1"/>
    <w:rsid w:val="00627B5A"/>
    <w:rsid w:val="00641F95"/>
    <w:rsid w:val="006506A9"/>
    <w:rsid w:val="00671CCA"/>
    <w:rsid w:val="00724DB4"/>
    <w:rsid w:val="00737568"/>
    <w:rsid w:val="00756EEB"/>
    <w:rsid w:val="0076495D"/>
    <w:rsid w:val="0079735D"/>
    <w:rsid w:val="007B37E3"/>
    <w:rsid w:val="007B6204"/>
    <w:rsid w:val="007C0E98"/>
    <w:rsid w:val="007D2E6B"/>
    <w:rsid w:val="008009CC"/>
    <w:rsid w:val="00825EB6"/>
    <w:rsid w:val="00826C84"/>
    <w:rsid w:val="008425F9"/>
    <w:rsid w:val="008469B2"/>
    <w:rsid w:val="0085208E"/>
    <w:rsid w:val="00862AD3"/>
    <w:rsid w:val="008752F9"/>
    <w:rsid w:val="008B7F74"/>
    <w:rsid w:val="008C73CB"/>
    <w:rsid w:val="008E58C5"/>
    <w:rsid w:val="009014F0"/>
    <w:rsid w:val="00906FD7"/>
    <w:rsid w:val="00917173"/>
    <w:rsid w:val="0092694D"/>
    <w:rsid w:val="00927787"/>
    <w:rsid w:val="009544EC"/>
    <w:rsid w:val="009A79B2"/>
    <w:rsid w:val="009B357B"/>
    <w:rsid w:val="009D4B22"/>
    <w:rsid w:val="00A41E5E"/>
    <w:rsid w:val="00A4315E"/>
    <w:rsid w:val="00A56E5E"/>
    <w:rsid w:val="00A85E65"/>
    <w:rsid w:val="00B07E3B"/>
    <w:rsid w:val="00B17AD1"/>
    <w:rsid w:val="00B35237"/>
    <w:rsid w:val="00B5213D"/>
    <w:rsid w:val="00B7699D"/>
    <w:rsid w:val="00B95181"/>
    <w:rsid w:val="00BA292C"/>
    <w:rsid w:val="00BC53DB"/>
    <w:rsid w:val="00BD49CE"/>
    <w:rsid w:val="00BE5DD7"/>
    <w:rsid w:val="00BE7FF1"/>
    <w:rsid w:val="00C02115"/>
    <w:rsid w:val="00C0757A"/>
    <w:rsid w:val="00CE73B6"/>
    <w:rsid w:val="00D17798"/>
    <w:rsid w:val="00D208B9"/>
    <w:rsid w:val="00D21BF2"/>
    <w:rsid w:val="00D51CDB"/>
    <w:rsid w:val="00D97DA1"/>
    <w:rsid w:val="00DA4BBF"/>
    <w:rsid w:val="00DC5C95"/>
    <w:rsid w:val="00E0720E"/>
    <w:rsid w:val="00E60E96"/>
    <w:rsid w:val="00EA0DA1"/>
    <w:rsid w:val="00EC2B8D"/>
    <w:rsid w:val="00ED69D1"/>
    <w:rsid w:val="00F76BB3"/>
    <w:rsid w:val="00FC55F5"/>
    <w:rsid w:val="00FC67A8"/>
    <w:rsid w:val="00FD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0508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32BB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5F32BB"/>
  </w:style>
  <w:style w:type="paragraph" w:styleId="a5">
    <w:name w:val="footer"/>
    <w:basedOn w:val="a"/>
    <w:link w:val="a6"/>
    <w:uiPriority w:val="99"/>
    <w:unhideWhenUsed/>
    <w:rsid w:val="005F32BB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5F32BB"/>
  </w:style>
  <w:style w:type="character" w:styleId="a7">
    <w:name w:val="Hyperlink"/>
    <w:basedOn w:val="a0"/>
    <w:uiPriority w:val="99"/>
    <w:unhideWhenUsed/>
    <w:rsid w:val="009544EC"/>
    <w:rPr>
      <w:color w:val="0563C1" w:themeColor="hyperlink"/>
      <w:u w:val="single"/>
    </w:rPr>
  </w:style>
  <w:style w:type="table" w:styleId="a8">
    <w:name w:val="Table Grid"/>
    <w:basedOn w:val="a1"/>
    <w:uiPriority w:val="39"/>
    <w:unhideWhenUsed/>
    <w:rsid w:val="00641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8752F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32BB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5F32BB"/>
  </w:style>
  <w:style w:type="paragraph" w:styleId="a5">
    <w:name w:val="footer"/>
    <w:basedOn w:val="a"/>
    <w:link w:val="a6"/>
    <w:uiPriority w:val="99"/>
    <w:unhideWhenUsed/>
    <w:rsid w:val="005F32BB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5F32BB"/>
  </w:style>
  <w:style w:type="character" w:styleId="a7">
    <w:name w:val="Hyperlink"/>
    <w:basedOn w:val="a0"/>
    <w:uiPriority w:val="99"/>
    <w:unhideWhenUsed/>
    <w:rsid w:val="009544EC"/>
    <w:rPr>
      <w:color w:val="0563C1" w:themeColor="hyperlink"/>
      <w:u w:val="single"/>
    </w:rPr>
  </w:style>
  <w:style w:type="table" w:styleId="a8">
    <w:name w:val="Table Grid"/>
    <w:basedOn w:val="a1"/>
    <w:uiPriority w:val="39"/>
    <w:unhideWhenUsed/>
    <w:rsid w:val="00641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8752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2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3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1A249-DD61-47E4-9FA1-A78E082D3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7</Pages>
  <Words>5758</Words>
  <Characters>32822</Characters>
  <Application>Microsoft Office Word</Application>
  <DocSecurity>0</DocSecurity>
  <Lines>273</Lines>
  <Paragraphs>7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U</dc:creator>
  <cp:lastModifiedBy>PC</cp:lastModifiedBy>
  <cp:revision>19</cp:revision>
  <dcterms:created xsi:type="dcterms:W3CDTF">2022-01-14T00:42:00Z</dcterms:created>
  <dcterms:modified xsi:type="dcterms:W3CDTF">2022-02-09T04:12:00Z</dcterms:modified>
</cp:coreProperties>
</file>